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B71DF" w14:textId="4BFE186E" w:rsidR="00A83496" w:rsidRDefault="00A83496" w:rsidP="00A83496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Supplementary </w:t>
      </w:r>
      <w:r w:rsidRPr="00F97DA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1. 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C</w:t>
      </w:r>
      <w:r w:rsidRPr="00F97DA0">
        <w:rPr>
          <w:rFonts w:ascii="Times New Roman" w:eastAsia="宋体" w:hAnsi="Times New Roman" w:cs="Times New Roman"/>
          <w:b/>
          <w:bCs/>
          <w:sz w:val="20"/>
          <w:szCs w:val="20"/>
        </w:rPr>
        <w:t>haracteristics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of v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alidation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p</w:t>
      </w:r>
      <w:r w:rsidRPr="00F97DA0">
        <w:rPr>
          <w:rFonts w:ascii="Times New Roman" w:eastAsia="宋体" w:hAnsi="Times New Roman" w:cs="Times New Roman"/>
          <w:b/>
          <w:bCs/>
          <w:sz w:val="20"/>
          <w:szCs w:val="20"/>
        </w:rPr>
        <w:t>atient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 (n=30)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2"/>
        <w:gridCol w:w="3504"/>
      </w:tblGrid>
      <w:tr w:rsidR="00A83496" w:rsidRPr="007274EE" w14:paraId="7859D42C" w14:textId="77777777" w:rsidTr="007274EE">
        <w:tc>
          <w:tcPr>
            <w:tcW w:w="4922" w:type="dxa"/>
          </w:tcPr>
          <w:p w14:paraId="1160C294" w14:textId="77777777" w:rsidR="00A83496" w:rsidRPr="007274EE" w:rsidRDefault="00A83496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600" w:type="dxa"/>
          </w:tcPr>
          <w:p w14:paraId="48156894" w14:textId="77777777" w:rsidR="00A83496" w:rsidRPr="007274EE" w:rsidRDefault="00A83496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No. of patients (</w:t>
            </w:r>
            <w:proofErr w:type="gramStart"/>
            <w:r w:rsidRPr="007274EE">
              <w:rPr>
                <w:rFonts w:ascii="Times New Roman" w:hAnsi="Times New Roman" w:cs="Times New Roman"/>
              </w:rPr>
              <w:t>n,%</w:t>
            </w:r>
            <w:proofErr w:type="gramEnd"/>
            <w:r w:rsidRPr="007274EE">
              <w:rPr>
                <w:rFonts w:ascii="Times New Roman" w:hAnsi="Times New Roman" w:cs="Times New Roman"/>
              </w:rPr>
              <w:t>)</w:t>
            </w:r>
          </w:p>
        </w:tc>
      </w:tr>
      <w:tr w:rsidR="00A83496" w:rsidRPr="007274EE" w14:paraId="774CFA97" w14:textId="77777777" w:rsidTr="007274EE">
        <w:tc>
          <w:tcPr>
            <w:tcW w:w="4922" w:type="dxa"/>
          </w:tcPr>
          <w:p w14:paraId="04125DDF" w14:textId="23EAB75E" w:rsidR="00A83496" w:rsidRPr="007274EE" w:rsidRDefault="00A83496" w:rsidP="007064FD">
            <w:pPr>
              <w:rPr>
                <w:rFonts w:ascii="Times New Roman" w:hAnsi="Times New Roman" w:cs="Times New Roman"/>
                <w:b/>
                <w:bCs/>
              </w:rPr>
            </w:pPr>
            <w:r w:rsidRPr="007274EE">
              <w:rPr>
                <w:rFonts w:ascii="Times New Roman" w:hAnsi="Times New Roman" w:cs="Times New Roman"/>
                <w:b/>
                <w:bCs/>
              </w:rPr>
              <w:t>Age (median, IQR), y</w:t>
            </w:r>
          </w:p>
          <w:p w14:paraId="4FA7E4A4" w14:textId="4A320DE8" w:rsidR="00A83496" w:rsidRPr="007274EE" w:rsidRDefault="004B4F38" w:rsidP="007064FD">
            <w:pPr>
              <w:rPr>
                <w:rFonts w:ascii="Times New Roman" w:hAnsi="Times New Roman" w:cs="Times New Roman"/>
                <w:b/>
                <w:bCs/>
              </w:rPr>
            </w:pPr>
            <w:r w:rsidRPr="007274EE">
              <w:rPr>
                <w:rFonts w:ascii="Times New Roman" w:hAnsi="Times New Roman" w:cs="Times New Roman"/>
                <w:b/>
                <w:bCs/>
              </w:rPr>
              <w:t>Sex</w:t>
            </w:r>
          </w:p>
          <w:p w14:paraId="1F5FDF2D" w14:textId="140B2508" w:rsidR="00A83496" w:rsidRPr="007274EE" w:rsidRDefault="004B4F38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Male</w:t>
            </w:r>
          </w:p>
          <w:p w14:paraId="3C018169" w14:textId="1E010D41" w:rsidR="00A83496" w:rsidRPr="007274EE" w:rsidRDefault="004B4F38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Female</w:t>
            </w:r>
          </w:p>
          <w:p w14:paraId="20CE7E9A" w14:textId="53FD9A0B" w:rsidR="00A83496" w:rsidRPr="007274EE" w:rsidRDefault="004B4F38" w:rsidP="007064FD">
            <w:pPr>
              <w:rPr>
                <w:rFonts w:ascii="Times New Roman" w:hAnsi="Times New Roman" w:cs="Times New Roman"/>
                <w:b/>
                <w:bCs/>
              </w:rPr>
            </w:pPr>
            <w:r w:rsidRPr="007274EE">
              <w:rPr>
                <w:rFonts w:ascii="Times New Roman" w:hAnsi="Times New Roman" w:cs="Times New Roman"/>
                <w:b/>
                <w:bCs/>
              </w:rPr>
              <w:t>T stage</w:t>
            </w:r>
          </w:p>
          <w:p w14:paraId="4C798950" w14:textId="77777777" w:rsidR="004B4F38" w:rsidRPr="007274EE" w:rsidRDefault="004B4F38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T3</w:t>
            </w:r>
          </w:p>
          <w:p w14:paraId="7A05F8B3" w14:textId="210E3DCE" w:rsidR="00A83496" w:rsidRPr="007274EE" w:rsidRDefault="004B4F38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T4</w:t>
            </w:r>
          </w:p>
          <w:p w14:paraId="1E2BC4D7" w14:textId="3C1B99D6" w:rsidR="00A83496" w:rsidRPr="007274EE" w:rsidRDefault="004B4F38" w:rsidP="007064FD">
            <w:pPr>
              <w:rPr>
                <w:rFonts w:ascii="Times New Roman" w:hAnsi="Times New Roman" w:cs="Times New Roman"/>
                <w:b/>
                <w:bCs/>
              </w:rPr>
            </w:pPr>
            <w:r w:rsidRPr="007274EE">
              <w:rPr>
                <w:rFonts w:ascii="Times New Roman" w:hAnsi="Times New Roman" w:cs="Times New Roman"/>
                <w:b/>
                <w:bCs/>
              </w:rPr>
              <w:t>N stage</w:t>
            </w:r>
          </w:p>
          <w:p w14:paraId="5DBD2863" w14:textId="0BD29335" w:rsidR="004B4F38" w:rsidRPr="007274EE" w:rsidRDefault="004B4F38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N0</w:t>
            </w:r>
          </w:p>
          <w:p w14:paraId="102B231B" w14:textId="4546484C" w:rsidR="00A83496" w:rsidRPr="007274EE" w:rsidRDefault="004B4F38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N1</w:t>
            </w:r>
          </w:p>
          <w:p w14:paraId="61EE82B8" w14:textId="7795C150" w:rsidR="00A83496" w:rsidRPr="007274EE" w:rsidRDefault="004B4F38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N2</w:t>
            </w:r>
          </w:p>
          <w:p w14:paraId="1619CABA" w14:textId="3E5B59F5" w:rsidR="00A83496" w:rsidRPr="007274EE" w:rsidRDefault="00A83496" w:rsidP="007064FD">
            <w:pPr>
              <w:rPr>
                <w:rFonts w:ascii="Times New Roman" w:hAnsi="Times New Roman" w:cs="Times New Roman"/>
                <w:b/>
                <w:bCs/>
              </w:rPr>
            </w:pPr>
            <w:r w:rsidRPr="007274EE">
              <w:rPr>
                <w:rFonts w:ascii="Times New Roman" w:hAnsi="Times New Roman" w:cs="Times New Roman"/>
                <w:b/>
                <w:bCs/>
              </w:rPr>
              <w:t>Dis</w:t>
            </w:r>
            <w:r w:rsidR="004B4F38" w:rsidRPr="007274EE">
              <w:rPr>
                <w:rFonts w:ascii="Times New Roman" w:hAnsi="Times New Roman" w:cs="Times New Roman"/>
                <w:b/>
                <w:bCs/>
              </w:rPr>
              <w:t>tance from anal margin (median, IQR), cm</w:t>
            </w:r>
          </w:p>
          <w:p w14:paraId="7682FB0A" w14:textId="5A646C32" w:rsidR="00A83496" w:rsidRPr="007274EE" w:rsidRDefault="00DC5B04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0~5</w:t>
            </w:r>
          </w:p>
          <w:p w14:paraId="19E594B0" w14:textId="59FFCC5A" w:rsidR="00A83496" w:rsidRPr="007274EE" w:rsidRDefault="00DC5B04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5~10</w:t>
            </w:r>
          </w:p>
          <w:p w14:paraId="4B7DF68A" w14:textId="3A70238F" w:rsidR="00A83496" w:rsidRPr="007274EE" w:rsidRDefault="00DC5B04" w:rsidP="007064FD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274EE">
              <w:rPr>
                <w:rFonts w:ascii="Times New Roman" w:hAnsi="Times New Roman" w:cs="Times New Roman"/>
                <w:b/>
                <w:bCs/>
              </w:rPr>
              <w:t>GTV volume (median, IQR), cm</w:t>
            </w:r>
            <w:r w:rsidRPr="007274EE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3600" w:type="dxa"/>
          </w:tcPr>
          <w:p w14:paraId="5BE9EAA9" w14:textId="2B4658F0" w:rsidR="00A83496" w:rsidRPr="007274EE" w:rsidRDefault="00A83496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 xml:space="preserve">62.5 </w:t>
            </w:r>
            <w:r w:rsidR="004B4F38" w:rsidRPr="007274EE">
              <w:rPr>
                <w:rFonts w:ascii="Times New Roman" w:hAnsi="Times New Roman" w:cs="Times New Roman"/>
              </w:rPr>
              <w:t>(</w:t>
            </w:r>
            <w:r w:rsidRPr="007274EE">
              <w:rPr>
                <w:rFonts w:ascii="Times New Roman" w:hAnsi="Times New Roman" w:cs="Times New Roman"/>
              </w:rPr>
              <w:t>47-68</w:t>
            </w:r>
            <w:r w:rsidR="004B4F38" w:rsidRPr="007274EE">
              <w:rPr>
                <w:rFonts w:ascii="Times New Roman" w:hAnsi="Times New Roman" w:cs="Times New Roman"/>
              </w:rPr>
              <w:t>)</w:t>
            </w:r>
          </w:p>
          <w:p w14:paraId="31780AD0" w14:textId="12C7DC48" w:rsidR="00A83496" w:rsidRPr="007274EE" w:rsidRDefault="00A83496" w:rsidP="007064FD">
            <w:pPr>
              <w:rPr>
                <w:rFonts w:ascii="Times New Roman" w:hAnsi="Times New Roman" w:cs="Times New Roman"/>
              </w:rPr>
            </w:pPr>
          </w:p>
          <w:p w14:paraId="654399B0" w14:textId="5D82C64B" w:rsidR="00A83496" w:rsidRPr="007274EE" w:rsidRDefault="004B4F38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25 (83.3)</w:t>
            </w:r>
          </w:p>
          <w:p w14:paraId="6D6BE3C1" w14:textId="7CFE2587" w:rsidR="00A83496" w:rsidRPr="007274EE" w:rsidRDefault="004B4F38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5 (</w:t>
            </w:r>
            <w:r w:rsidR="00A83496" w:rsidRPr="007274EE">
              <w:rPr>
                <w:rFonts w:ascii="Times New Roman" w:hAnsi="Times New Roman" w:cs="Times New Roman"/>
              </w:rPr>
              <w:t>1</w:t>
            </w:r>
            <w:r w:rsidRPr="007274EE">
              <w:rPr>
                <w:rFonts w:ascii="Times New Roman" w:hAnsi="Times New Roman" w:cs="Times New Roman"/>
              </w:rPr>
              <w:t>6.7)</w:t>
            </w:r>
          </w:p>
          <w:p w14:paraId="5F0D55C1" w14:textId="77777777" w:rsidR="00A83496" w:rsidRPr="007274EE" w:rsidRDefault="00A83496" w:rsidP="007064FD">
            <w:pPr>
              <w:rPr>
                <w:rFonts w:ascii="Times New Roman" w:hAnsi="Times New Roman" w:cs="Times New Roman"/>
              </w:rPr>
            </w:pPr>
          </w:p>
          <w:p w14:paraId="1D9FA3A8" w14:textId="0FEBD3A6" w:rsidR="00A83496" w:rsidRPr="007274EE" w:rsidRDefault="004B4F38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20</w:t>
            </w:r>
            <w:r w:rsidR="00A83496" w:rsidRPr="007274EE">
              <w:rPr>
                <w:rFonts w:ascii="Times New Roman" w:hAnsi="Times New Roman" w:cs="Times New Roman"/>
              </w:rPr>
              <w:t xml:space="preserve"> (</w:t>
            </w:r>
            <w:r w:rsidRPr="007274EE">
              <w:rPr>
                <w:rFonts w:ascii="Times New Roman" w:hAnsi="Times New Roman" w:cs="Times New Roman"/>
              </w:rPr>
              <w:t>66.7</w:t>
            </w:r>
            <w:r w:rsidR="00A83496" w:rsidRPr="007274EE">
              <w:rPr>
                <w:rFonts w:ascii="Times New Roman" w:hAnsi="Times New Roman" w:cs="Times New Roman"/>
              </w:rPr>
              <w:t>)</w:t>
            </w:r>
          </w:p>
          <w:p w14:paraId="10563602" w14:textId="03E3E3FF" w:rsidR="00A83496" w:rsidRPr="007274EE" w:rsidRDefault="004B4F38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10</w:t>
            </w:r>
            <w:r w:rsidR="00A83496" w:rsidRPr="007274EE">
              <w:rPr>
                <w:rFonts w:ascii="Times New Roman" w:hAnsi="Times New Roman" w:cs="Times New Roman"/>
              </w:rPr>
              <w:t xml:space="preserve"> (</w:t>
            </w:r>
            <w:r w:rsidRPr="007274EE">
              <w:rPr>
                <w:rFonts w:ascii="Times New Roman" w:hAnsi="Times New Roman" w:cs="Times New Roman"/>
              </w:rPr>
              <w:t>33.3</w:t>
            </w:r>
            <w:r w:rsidR="00DC5B04" w:rsidRPr="007274EE">
              <w:rPr>
                <w:rFonts w:ascii="Times New Roman" w:hAnsi="Times New Roman" w:cs="Times New Roman"/>
              </w:rPr>
              <w:t>)</w:t>
            </w:r>
          </w:p>
          <w:p w14:paraId="56629343" w14:textId="4C670D5C" w:rsidR="00A83496" w:rsidRPr="007274EE" w:rsidRDefault="00A83496" w:rsidP="007064FD">
            <w:pPr>
              <w:rPr>
                <w:rFonts w:ascii="Times New Roman" w:hAnsi="Times New Roman" w:cs="Times New Roman"/>
              </w:rPr>
            </w:pPr>
          </w:p>
          <w:p w14:paraId="1EB85572" w14:textId="7770D1DE" w:rsidR="00A83496" w:rsidRPr="007274EE" w:rsidRDefault="004B4F38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3 (10)</w:t>
            </w:r>
          </w:p>
          <w:p w14:paraId="20B2C3AB" w14:textId="44A32165" w:rsidR="00A83496" w:rsidRPr="007274EE" w:rsidRDefault="004B4F38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10</w:t>
            </w:r>
            <w:r w:rsidR="00A83496" w:rsidRPr="007274EE">
              <w:rPr>
                <w:rFonts w:ascii="Times New Roman" w:hAnsi="Times New Roman" w:cs="Times New Roman"/>
              </w:rPr>
              <w:t xml:space="preserve"> (</w:t>
            </w:r>
            <w:r w:rsidRPr="007274EE">
              <w:rPr>
                <w:rFonts w:ascii="Times New Roman" w:hAnsi="Times New Roman" w:cs="Times New Roman"/>
              </w:rPr>
              <w:t>33.3</w:t>
            </w:r>
            <w:r w:rsidR="00A83496" w:rsidRPr="007274EE">
              <w:rPr>
                <w:rFonts w:ascii="Times New Roman" w:hAnsi="Times New Roman" w:cs="Times New Roman"/>
              </w:rPr>
              <w:t>)</w:t>
            </w:r>
          </w:p>
          <w:p w14:paraId="05093504" w14:textId="23245A26" w:rsidR="00A83496" w:rsidRPr="007274EE" w:rsidRDefault="004B4F38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17</w:t>
            </w:r>
            <w:r w:rsidR="00A83496" w:rsidRPr="007274EE">
              <w:rPr>
                <w:rFonts w:ascii="Times New Roman" w:hAnsi="Times New Roman" w:cs="Times New Roman"/>
              </w:rPr>
              <w:t xml:space="preserve"> (</w:t>
            </w:r>
            <w:r w:rsidRPr="007274EE">
              <w:rPr>
                <w:rFonts w:ascii="Times New Roman" w:hAnsi="Times New Roman" w:cs="Times New Roman"/>
              </w:rPr>
              <w:t>56.7</w:t>
            </w:r>
            <w:r w:rsidR="00A83496" w:rsidRPr="007274EE">
              <w:rPr>
                <w:rFonts w:ascii="Times New Roman" w:hAnsi="Times New Roman" w:cs="Times New Roman"/>
              </w:rPr>
              <w:t>)</w:t>
            </w:r>
          </w:p>
          <w:p w14:paraId="13A9DB4C" w14:textId="2498AB2B" w:rsidR="004B4F38" w:rsidRPr="007274EE" w:rsidRDefault="004B4F38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7.0 (5.9-8.0)</w:t>
            </w:r>
          </w:p>
          <w:p w14:paraId="33DC72CE" w14:textId="2CAA2D3E" w:rsidR="00A83496" w:rsidRPr="007274EE" w:rsidRDefault="00DC5B04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3</w:t>
            </w:r>
            <w:r w:rsidR="00A83496" w:rsidRPr="007274EE">
              <w:rPr>
                <w:rFonts w:ascii="Times New Roman" w:hAnsi="Times New Roman" w:cs="Times New Roman"/>
              </w:rPr>
              <w:t xml:space="preserve"> (</w:t>
            </w:r>
            <w:r w:rsidRPr="007274EE">
              <w:rPr>
                <w:rFonts w:ascii="Times New Roman" w:hAnsi="Times New Roman" w:cs="Times New Roman"/>
              </w:rPr>
              <w:t>10</w:t>
            </w:r>
            <w:r w:rsidR="00A83496" w:rsidRPr="007274EE">
              <w:rPr>
                <w:rFonts w:ascii="Times New Roman" w:hAnsi="Times New Roman" w:cs="Times New Roman"/>
              </w:rPr>
              <w:t>)</w:t>
            </w:r>
          </w:p>
          <w:p w14:paraId="2B2D24C6" w14:textId="1BF7E465" w:rsidR="00A83496" w:rsidRPr="007274EE" w:rsidRDefault="00DC5B04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27 (90)</w:t>
            </w:r>
          </w:p>
          <w:p w14:paraId="53E79BB3" w14:textId="6FC38271" w:rsidR="00A83496" w:rsidRPr="007274EE" w:rsidRDefault="00DC5B04" w:rsidP="007064FD">
            <w:pPr>
              <w:rPr>
                <w:rFonts w:ascii="Times New Roman" w:hAnsi="Times New Roman" w:cs="Times New Roman"/>
              </w:rPr>
            </w:pPr>
            <w:r w:rsidRPr="007274EE">
              <w:rPr>
                <w:rFonts w:ascii="Times New Roman" w:hAnsi="Times New Roman" w:cs="Times New Roman"/>
              </w:rPr>
              <w:t>56 (36-73)</w:t>
            </w:r>
          </w:p>
        </w:tc>
      </w:tr>
    </w:tbl>
    <w:p w14:paraId="2F4672A4" w14:textId="77777777" w:rsidR="00386C2C" w:rsidRDefault="00386C2C">
      <w:pPr>
        <w:rPr>
          <w:rFonts w:hint="eastAsia"/>
        </w:rPr>
      </w:pPr>
    </w:p>
    <w:sectPr w:rsidR="00386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6F707" w14:textId="77777777" w:rsidR="00FD4CDA" w:rsidRDefault="00FD4CDA" w:rsidP="007274E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839CB77" w14:textId="77777777" w:rsidR="00FD4CDA" w:rsidRDefault="00FD4CDA" w:rsidP="007274E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D57FB" w14:textId="77777777" w:rsidR="00FD4CDA" w:rsidRDefault="00FD4CDA" w:rsidP="007274E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102DE40" w14:textId="77777777" w:rsidR="00FD4CDA" w:rsidRDefault="00FD4CDA" w:rsidP="007274E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C2C"/>
    <w:rsid w:val="00386C2C"/>
    <w:rsid w:val="004B4F38"/>
    <w:rsid w:val="007274EE"/>
    <w:rsid w:val="009B56A1"/>
    <w:rsid w:val="00A83496"/>
    <w:rsid w:val="00BD0A5E"/>
    <w:rsid w:val="00DC5B04"/>
    <w:rsid w:val="00FD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87C3BD"/>
  <w15:chartTrackingRefBased/>
  <w15:docId w15:val="{2F0614B9-C2B6-42F8-8ADC-A3B212EB6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49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86C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6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6C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6C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6C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6C2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6C2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6C2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6C2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6C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6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6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6C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6C2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86C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6C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6C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6C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6C2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6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6C2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6C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6C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6C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6C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6C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6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6C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86C2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A83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274E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274E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274E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274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8</Words>
  <Characters>315</Characters>
  <Application>Microsoft Office Word</Application>
  <DocSecurity>0</DocSecurity>
  <Lines>35</Lines>
  <Paragraphs>34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_xi20@163.com</dc:creator>
  <cp:keywords/>
  <dc:description/>
  <cp:lastModifiedBy>qi_xi20@163.com</cp:lastModifiedBy>
  <cp:revision>4</cp:revision>
  <dcterms:created xsi:type="dcterms:W3CDTF">2025-11-11T02:50:00Z</dcterms:created>
  <dcterms:modified xsi:type="dcterms:W3CDTF">2025-11-12T15:02:00Z</dcterms:modified>
</cp:coreProperties>
</file>